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77EC" w:rsidRDefault="001C77EC"/>
    <w:p w:rsidR="009C5C0B" w:rsidRPr="009C5C0B" w:rsidRDefault="009C5C0B">
      <w:pPr>
        <w:rPr>
          <w:rFonts w:ascii="Times New Roman" w:hAnsi="Times New Roman" w:cs="Times New Roman"/>
          <w:b/>
          <w:sz w:val="20"/>
          <w:szCs w:val="20"/>
        </w:rPr>
      </w:pPr>
      <w:r w:rsidRPr="009C5C0B">
        <w:rPr>
          <w:rFonts w:ascii="Times New Roman" w:hAnsi="Times New Roman" w:cs="Times New Roman"/>
          <w:b/>
          <w:sz w:val="20"/>
          <w:szCs w:val="20"/>
        </w:rPr>
        <w:t>Additional File 1</w:t>
      </w:r>
    </w:p>
    <w:p w:rsidR="00C56979" w:rsidRPr="00EE694C" w:rsidRDefault="00C56979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EE694C">
        <w:rPr>
          <w:rFonts w:ascii="Times New Roman" w:hAnsi="Times New Roman" w:cs="Times New Roman" w:hint="eastAsia"/>
          <w:b/>
          <w:sz w:val="20"/>
          <w:szCs w:val="20"/>
        </w:rPr>
        <w:t xml:space="preserve">Central ethics committee and </w:t>
      </w:r>
      <w:r w:rsidR="008317EC">
        <w:rPr>
          <w:rFonts w:ascii="Times New Roman" w:hAnsi="Times New Roman" w:cs="Times New Roman" w:hint="eastAsia"/>
          <w:b/>
          <w:sz w:val="20"/>
          <w:szCs w:val="20"/>
        </w:rPr>
        <w:t xml:space="preserve">the </w:t>
      </w:r>
      <w:r w:rsidR="005714EF" w:rsidRPr="00EE694C">
        <w:rPr>
          <w:rFonts w:ascii="Times New Roman" w:hAnsi="Times New Roman" w:cs="Times New Roman"/>
          <w:b/>
          <w:sz w:val="20"/>
          <w:szCs w:val="20"/>
        </w:rPr>
        <w:t>participating institute</w:t>
      </w:r>
      <w:r w:rsidR="008317EC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EE694C">
        <w:rPr>
          <w:rFonts w:ascii="Times New Roman" w:hAnsi="Times New Roman" w:cs="Times New Roman"/>
          <w:b/>
          <w:sz w:val="20"/>
          <w:szCs w:val="20"/>
        </w:rPr>
        <w:t>.</w:t>
      </w:r>
    </w:p>
    <w:p w:rsidR="005714EF" w:rsidRDefault="005714EF"/>
    <w:tbl>
      <w:tblPr>
        <w:tblW w:w="7939" w:type="dxa"/>
        <w:tblInd w:w="6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15"/>
        <w:gridCol w:w="3969"/>
        <w:gridCol w:w="1055"/>
      </w:tblGrid>
      <w:tr w:rsidR="005714EF" w:rsidRPr="009C5C0B" w:rsidTr="005714EF">
        <w:trPr>
          <w:trHeight w:val="270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9C5C0B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9C5C0B"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  <w:t xml:space="preserve">Institutions 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9C5C0B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9C5C0B"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  <w:t>Address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9C5C0B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9C5C0B"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  <w:t>Zip code</w:t>
            </w:r>
          </w:p>
        </w:tc>
      </w:tr>
      <w:tr w:rsidR="00C56979" w:rsidRPr="009C5C0B" w:rsidTr="0039603C">
        <w:trPr>
          <w:trHeight w:val="285"/>
        </w:trPr>
        <w:tc>
          <w:tcPr>
            <w:tcW w:w="7939" w:type="dxa"/>
            <w:gridSpan w:val="3"/>
            <w:shd w:val="clear" w:color="auto" w:fill="auto"/>
            <w:noWrap/>
            <w:vAlign w:val="center"/>
          </w:tcPr>
          <w:p w:rsidR="00C56979" w:rsidRPr="007D00D8" w:rsidRDefault="00C56979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C56979">
              <w:rPr>
                <w:rFonts w:ascii="Times New Roman" w:eastAsia="AR P丸ゴシック体M" w:hAnsi="Times New Roman" w:cs="Times New Roman" w:hint="eastAsia"/>
                <w:b/>
                <w:i/>
                <w:kern w:val="0"/>
                <w:sz w:val="18"/>
                <w:szCs w:val="18"/>
              </w:rPr>
              <w:t>Central ethics committee</w:t>
            </w:r>
          </w:p>
        </w:tc>
      </w:tr>
      <w:tr w:rsidR="00C56979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</w:tcPr>
          <w:p w:rsidR="00C56979" w:rsidRPr="007D00D8" w:rsidRDefault="00524687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 P丸ゴシック体M" w:hAnsi="Times New Roman" w:cs="Times New Roman" w:hint="eastAsia"/>
                <w:kern w:val="0"/>
                <w:sz w:val="18"/>
                <w:szCs w:val="18"/>
              </w:rPr>
              <w:t>Yamaguchi University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C56979" w:rsidRPr="007D00D8" w:rsidRDefault="00524687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 P丸ゴシック体M" w:hAnsi="Times New Roman" w:cs="Times New Roman" w:hint="eastAsia"/>
                <w:kern w:val="0"/>
                <w:sz w:val="18"/>
                <w:szCs w:val="18"/>
              </w:rPr>
              <w:t>1-1-1 Minamikogushi, Ube, Yamaguchi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C56979" w:rsidRPr="007D00D8" w:rsidRDefault="00524687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 P丸ゴシック体M" w:hAnsi="Times New Roman" w:cs="Times New Roman" w:hint="eastAsia"/>
                <w:kern w:val="0"/>
                <w:sz w:val="18"/>
                <w:szCs w:val="18"/>
              </w:rPr>
              <w:t>755-0046</w:t>
            </w:r>
          </w:p>
        </w:tc>
      </w:tr>
      <w:tr w:rsidR="00C56979" w:rsidRPr="009C5C0B" w:rsidTr="00E16852">
        <w:trPr>
          <w:trHeight w:val="285"/>
        </w:trPr>
        <w:tc>
          <w:tcPr>
            <w:tcW w:w="7939" w:type="dxa"/>
            <w:gridSpan w:val="3"/>
            <w:shd w:val="clear" w:color="auto" w:fill="auto"/>
            <w:noWrap/>
            <w:vAlign w:val="center"/>
          </w:tcPr>
          <w:p w:rsidR="00C56979" w:rsidRPr="007D00D8" w:rsidRDefault="00C56979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C56979">
              <w:rPr>
                <w:rFonts w:ascii="Times New Roman" w:eastAsia="AR P丸ゴシック体M" w:hAnsi="Times New Roman" w:cs="Times New Roman"/>
                <w:b/>
                <w:i/>
                <w:kern w:val="0"/>
                <w:sz w:val="18"/>
                <w:szCs w:val="18"/>
              </w:rPr>
              <w:t>P</w:t>
            </w:r>
            <w:r w:rsidRPr="00C56979">
              <w:rPr>
                <w:rFonts w:ascii="Times New Roman" w:eastAsia="AR P丸ゴシック体M" w:hAnsi="Times New Roman" w:cs="Times New Roman" w:hint="eastAsia"/>
                <w:b/>
                <w:i/>
                <w:kern w:val="0"/>
                <w:sz w:val="18"/>
                <w:szCs w:val="18"/>
              </w:rPr>
              <w:t>articipating institutes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 National Hospital Organization Osaka National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2-1-14 Hoenzaka, Chuo-ku , Osaka-shi, Osaka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540-0006</w:t>
            </w:r>
          </w:p>
        </w:tc>
      </w:tr>
      <w:tr w:rsidR="005714EF" w:rsidRPr="009C5C0B" w:rsidTr="005714EF">
        <w:trPr>
          <w:trHeight w:val="318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Kitakyushu General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5-10-10 Yugawa, Kokuraminami-ku, Kitakyushu-shi, Fukuoka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800-0295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Yokoyama Hospital for Gastroenterological Diseases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3-11-20 Chiyoda, Naka-ku, Nagoya-shi, Aichi 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460-0012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Matsunami General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185-1 Dendai, Kasamatsu, Hashima, Gifu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501-6062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Sano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2-5-1 Shimizugaoka, Tarumi-ku Kobe-shi, Hyogo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655-0031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Kobe Ekisaikai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1-21-1 Manabigaoka, Tarumi-ku, Kobe-shi, Hyogo 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655-0004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Osaka City University Graduate School and Faculty of Medecine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1-5-17 Asahimachi, Abeno-ku, Osaka-shi, Osaka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545-8586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Nakadori Generall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3-15 Minamidorimisonomachi, Akita-shi, Akita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010-8577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JCHO Osaka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4-2-78 Fukushima, Fukushima-ku, Osaka-shi, Osaka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591-8025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Shiga Medical Center for Adults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5-4-30 Moriyama, Moriiyama-shi, Shiga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524-8524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Kawasaki Saiwai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 xml:space="preserve">31-27 Oomiyacho, Saiwaiku, Kawasaki, Kanagawa 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212-0021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Mito Medical Cente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280 Sakuranosato, Ibaraki-cho, Higashiibaraki-gun, Ibaraki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311-3193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Toyonaka Municipal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4-14-1 Shibahara-cho, Toyonaka-shi, Osaka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560-8565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Showa University Fujigaoka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1-30 Gujigaoka, Aoba-ku, Yokohama-shi, Kanagawa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227-8501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National Hospital Organization Kobe Medical Cente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3-1-1 Nishiochiai, Suma-ku, Kobe-shi, Hyogo 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654-0155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Kochi Medical School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185-1 Kohasu,Oko-cho,Nankoku-shi,Kochi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783-0043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Kagawa University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1750-1 Ikenobe, Miki-cho, Kita-gun, Kagawa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761-0701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Osaka Rosai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1179-3 Nagasone-cho, Kita-ku, Sakai-shi, Osaka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591-8025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Kanazawa Medical University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1-1 Daigaku, Uchinada-cho, Kahoku-gun, Ishikawa 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920-0293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Japanese Red Cross Kanazawa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2-251 Minma, Kanazawa-shi, Ishikawa 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921-8162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 xml:space="preserve">Saiseikai Shiga Hospital 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2-4-1 Ohashi, Ritto-shi, Shiga 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520-3046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Hokkaido Cancer Cente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2 Chome-3-54 Kikusui 4 Jo, Shiroishi-ku, Sapporo-shi, Hokkaido 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003-0804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Fukui-Ken Saiseikai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7-1 Funabashi, Wadanaka-cho, Fuku-shi, Fukui 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918-8503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Kanazawa University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13-1 Takara-machi Kanazawa-shi, Ishikawa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920-8641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Sasitama Medical University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1981 Kamodatsujidomachi, Kawagoe-shi, Saitama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350-8550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Japanese Red Cross Kyoto Daiichi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15-749 Honmachi, Higasiyama-ku, Kyoto-shi, Kyoto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605-0981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Toyama Prefectural Central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2-2-78 Nishinagae, Toyama-shi, Toyama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930-0975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lastRenderedPageBreak/>
              <w:t>Fukui Prefectural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2-8-1 Yotsui, Fukui-shi, Fukui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910-8526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Ishikawa Prefectural Central Hospital 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2-1 Kuratsukihigashi, Kanazawa-shi, Ishikawa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920-8530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Sakai City Medical Cente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1-1-1 Ebarajicho, Nishi-ku, Sakai-shi, Osaka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593-8304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Hyogo Prefectural AWAJI Medical Cente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1-1-137 Shioya, Sumoto-shi, Hyogo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656-0021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Minoh Cith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5-7-1 Kayano, Minoo-shi, Osaka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562-0014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Gifu University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1-1 Yanagido, Gifu-shi, Gifu 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501-1112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Ikeda City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3-1-18 Jonan, Ikeda-shi, Osaka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563-8510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Kitano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2-4-20 Ogimachi, Kita-ku, Osaka-shi, Osaka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530-8480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Osakakita Teishin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1-1-6 Nakazaki, Kita-ku, Osaka-shi, Osaka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530-8798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Ibaraki Prefectural Central Hospita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6528 Koibuchi, Kasama-shi, Ibaraki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309-1600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University of Occupational and Environmental Health, Japan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1-1 Iseigaoka, Yahata-nishi-ku, Kitakyushu, Fukuoka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807-8555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Teikyo University Chiba Medical Cente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3426-3 Anesaki, Ichihara-shi, Chiba 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299-0111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Otsu Municipal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2-9-9 Motomiya, Otsu-shi, Shiga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520-0804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Yodogawa Christian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1-7-50, Kunijima, HigashiYodogawa-ku, Osaka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533-0024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Kanagawa Cancer Cente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2-3-2 Nakao, Asahi Ward, Yokohama, Kanagawa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241-0815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Gifu Municipal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7-1 Kashimacho, Gifu-shi, Gifu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500-8513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 xml:space="preserve">National Hospital Organization Nagoya Medical Center 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4-1-1 Sannomaru, Naka-ku, Nagoya-shi, Aichi 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460-0001</w:t>
            </w:r>
          </w:p>
        </w:tc>
      </w:tr>
      <w:tr w:rsidR="005714EF" w:rsidRPr="009C5C0B" w:rsidTr="005714EF">
        <w:trPr>
          <w:trHeight w:val="28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Japanese Red Cross Fukui Hospit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2-4-1 Tsukimi, Fukui-shi, Fukui 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918-8501</w:t>
            </w:r>
          </w:p>
        </w:tc>
      </w:tr>
      <w:tr w:rsidR="005714EF" w:rsidRPr="009C5C0B" w:rsidTr="005714EF">
        <w:trPr>
          <w:trHeight w:val="70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Toho University Sakura Medhical Cente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FD4E2A">
            <w:pPr>
              <w:widowControl/>
              <w:spacing w:line="240" w:lineRule="exact"/>
              <w:contextualSpacing/>
              <w:jc w:val="left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564-1 Shimoshizu, Sakura-shi, Chiba 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5714EF" w:rsidRPr="007D00D8" w:rsidRDefault="005714EF" w:rsidP="005714EF">
            <w:pPr>
              <w:widowControl/>
              <w:spacing w:line="240" w:lineRule="exact"/>
              <w:contextualSpacing/>
              <w:jc w:val="center"/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</w:pPr>
            <w:r w:rsidRPr="007D00D8">
              <w:rPr>
                <w:rFonts w:ascii="Times New Roman" w:eastAsia="AR P丸ゴシック体M" w:hAnsi="Times New Roman" w:cs="Times New Roman"/>
                <w:kern w:val="0"/>
                <w:sz w:val="18"/>
                <w:szCs w:val="18"/>
              </w:rPr>
              <w:t>285-8741</w:t>
            </w:r>
          </w:p>
        </w:tc>
      </w:tr>
    </w:tbl>
    <w:p w:rsidR="005714EF" w:rsidRDefault="005714EF"/>
    <w:sectPr w:rsidR="005714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4219" w:rsidRDefault="000C4219" w:rsidP="00C56979">
      <w:r>
        <w:separator/>
      </w:r>
    </w:p>
  </w:endnote>
  <w:endnote w:type="continuationSeparator" w:id="0">
    <w:p w:rsidR="000C4219" w:rsidRDefault="000C4219" w:rsidP="00C56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 P丸ゴシック体M">
    <w:panose1 w:val="020B0600010101010101"/>
    <w:charset w:val="80"/>
    <w:family w:val="modern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4219" w:rsidRDefault="000C4219" w:rsidP="00C56979">
      <w:r>
        <w:separator/>
      </w:r>
    </w:p>
  </w:footnote>
  <w:footnote w:type="continuationSeparator" w:id="0">
    <w:p w:rsidR="000C4219" w:rsidRDefault="000C4219" w:rsidP="00C569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4EF"/>
    <w:rsid w:val="000C4219"/>
    <w:rsid w:val="000D7CE8"/>
    <w:rsid w:val="001C77EC"/>
    <w:rsid w:val="004B2E18"/>
    <w:rsid w:val="00524687"/>
    <w:rsid w:val="00536D0F"/>
    <w:rsid w:val="005714EF"/>
    <w:rsid w:val="007D00D8"/>
    <w:rsid w:val="007F157B"/>
    <w:rsid w:val="008317EC"/>
    <w:rsid w:val="009C5C0B"/>
    <w:rsid w:val="00C56979"/>
    <w:rsid w:val="00EE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82703D5B-AA2E-4385-A6A8-71C9EED35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14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69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56979"/>
  </w:style>
  <w:style w:type="paragraph" w:styleId="a5">
    <w:name w:val="footer"/>
    <w:basedOn w:val="a"/>
    <w:link w:val="a6"/>
    <w:uiPriority w:val="99"/>
    <w:unhideWhenUsed/>
    <w:rsid w:val="00C569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56979"/>
  </w:style>
  <w:style w:type="paragraph" w:styleId="a7">
    <w:name w:val="Balloon Text"/>
    <w:basedOn w:val="a"/>
    <w:link w:val="a8"/>
    <w:uiPriority w:val="99"/>
    <w:semiHidden/>
    <w:unhideWhenUsed/>
    <w:rsid w:val="000D7CE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D7CE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614</Words>
  <Characters>3502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理恵子</dc:creator>
  <cp:keywords/>
  <dc:description/>
  <cp:lastModifiedBy>山口理恵子</cp:lastModifiedBy>
  <cp:revision>8</cp:revision>
  <cp:lastPrinted>2015-08-19T07:18:00Z</cp:lastPrinted>
  <dcterms:created xsi:type="dcterms:W3CDTF">2015-08-10T05:57:00Z</dcterms:created>
  <dcterms:modified xsi:type="dcterms:W3CDTF">2015-08-19T07:18:00Z</dcterms:modified>
</cp:coreProperties>
</file>